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B462E" w14:textId="0246B9DD" w:rsidR="00F90328" w:rsidRDefault="00F90328" w:rsidP="00F90328">
      <w:r>
        <w:t>Supplementary Table 2. Patient Selection Criteria</w:t>
      </w:r>
      <w:r w:rsidR="009E370B">
        <w:t xml:space="preserve"> for ORRACLE-</w:t>
      </w:r>
      <w:proofErr w:type="spellStart"/>
      <w:r w:rsidR="009E370B">
        <w:t>Xtra</w:t>
      </w:r>
      <w:proofErr w:type="spellEnd"/>
      <w:r w:rsidR="009E370B">
        <w:t xml:space="preserve"> weekend elective surgery.</w:t>
      </w:r>
    </w:p>
    <w:p w14:paraId="029013FA" w14:textId="77777777" w:rsidR="00F90328" w:rsidRDefault="00F90328" w:rsidP="00F903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90328" w14:paraId="7DE6F471" w14:textId="77777777" w:rsidTr="00824067">
        <w:tc>
          <w:tcPr>
            <w:tcW w:w="9350" w:type="dxa"/>
            <w:vAlign w:val="center"/>
          </w:tcPr>
          <w:p w14:paraId="6C5B1950" w14:textId="77777777" w:rsidR="00F90328" w:rsidRDefault="00F90328" w:rsidP="00824067">
            <w:pPr>
              <w:jc w:val="center"/>
            </w:pPr>
            <w:r>
              <w:t>Patient Criteria for ORRACLE-</w:t>
            </w:r>
            <w:proofErr w:type="spellStart"/>
            <w:r>
              <w:t>Xtra</w:t>
            </w:r>
            <w:proofErr w:type="spellEnd"/>
          </w:p>
        </w:tc>
      </w:tr>
      <w:tr w:rsidR="00F90328" w14:paraId="4F73F027" w14:textId="77777777" w:rsidTr="00824067">
        <w:tc>
          <w:tcPr>
            <w:tcW w:w="9350" w:type="dxa"/>
          </w:tcPr>
          <w:p w14:paraId="203C96DA" w14:textId="77777777" w:rsidR="00F90328" w:rsidRDefault="00F90328" w:rsidP="00824067">
            <w:r w:rsidRPr="00117FCB">
              <w:rPr>
                <w:rStyle w:val="normaltextrun"/>
                <w:rFonts w:ascii="Calibri" w:hAnsi="Calibri" w:cs="Calibri"/>
              </w:rPr>
              <w:t>Medically stable ASA 1 or 2</w:t>
            </w:r>
            <w:r w:rsidRPr="00117FC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418F577E" w14:textId="77777777" w:rsidTr="00824067">
        <w:tc>
          <w:tcPr>
            <w:tcW w:w="9350" w:type="dxa"/>
          </w:tcPr>
          <w:p w14:paraId="2DD0E288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Ambulatory procedures or investigations under anesthesia</w:t>
            </w:r>
            <w:r>
              <w:rPr>
                <w:rStyle w:val="normaltextrun"/>
                <w:rFonts w:ascii="Calibri" w:hAnsi="Calibri" w:cs="Calibri"/>
              </w:rPr>
              <w:t xml:space="preserve"> (Short stay patients may be able to be accommodated in Saturday lists)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628F670F" w14:textId="77777777" w:rsidTr="00824067">
        <w:tc>
          <w:tcPr>
            <w:tcW w:w="9350" w:type="dxa"/>
          </w:tcPr>
          <w:p w14:paraId="331C5FAE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logistic challenges with equipment/medication/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47DE7D33" w14:textId="77777777" w:rsidTr="00824067">
        <w:tc>
          <w:tcPr>
            <w:tcW w:w="9350" w:type="dxa"/>
          </w:tcPr>
          <w:p w14:paraId="327183EA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requirement for Acute Pathology Services (</w:t>
            </w:r>
            <w:proofErr w:type="gramStart"/>
            <w:r w:rsidRPr="006E6BC4">
              <w:rPr>
                <w:rStyle w:val="normaltextrun"/>
                <w:rFonts w:ascii="Calibri" w:hAnsi="Calibri" w:cs="Calibri"/>
              </w:rPr>
              <w:t>i.e.</w:t>
            </w:r>
            <w:proofErr w:type="gramEnd"/>
            <w:r w:rsidRPr="006E6BC4">
              <w:rPr>
                <w:rStyle w:val="normaltextrun"/>
                <w:rFonts w:ascii="Calibri" w:hAnsi="Calibri" w:cs="Calibri"/>
              </w:rPr>
              <w:t xml:space="preserve"> no requirement for pathologist to handle/evaluate fresh tissue samples)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723F1007" w14:textId="77777777" w:rsidTr="00824067">
        <w:tc>
          <w:tcPr>
            <w:tcW w:w="9350" w:type="dxa"/>
          </w:tcPr>
          <w:p w14:paraId="3D75FB86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need for preop investigations other than MANDATORY COVID testing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37E67722" w14:textId="77777777" w:rsidTr="00824067">
        <w:tc>
          <w:tcPr>
            <w:tcW w:w="9350" w:type="dxa"/>
          </w:tcPr>
          <w:p w14:paraId="7856E044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airway issues (vent, trach, OSA)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69543083" w14:textId="77777777" w:rsidTr="00824067">
        <w:tc>
          <w:tcPr>
            <w:tcW w:w="9350" w:type="dxa"/>
          </w:tcPr>
          <w:p w14:paraId="1F751285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diabetes requiring Endocrine orders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7408DD5F" w14:textId="77777777" w:rsidTr="00824067">
        <w:tc>
          <w:tcPr>
            <w:tcW w:w="9350" w:type="dxa"/>
          </w:tcPr>
          <w:p w14:paraId="5DD5F445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sickle cell disease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041FBCC1" w14:textId="77777777" w:rsidTr="00824067">
        <w:tc>
          <w:tcPr>
            <w:tcW w:w="9350" w:type="dxa"/>
          </w:tcPr>
          <w:p w14:paraId="13216B58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known cardiac disease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1578F2B2" w14:textId="77777777" w:rsidTr="00824067">
        <w:tc>
          <w:tcPr>
            <w:tcW w:w="9350" w:type="dxa"/>
          </w:tcPr>
          <w:p w14:paraId="5098EAEA" w14:textId="77777777" w:rsidR="00F90328" w:rsidRPr="006E6BC4" w:rsidRDefault="00F90328" w:rsidP="00824067">
            <w:r w:rsidRPr="006E6BC4">
              <w:rPr>
                <w:rStyle w:val="normaltextrun"/>
                <w:rFonts w:ascii="Calibri" w:hAnsi="Calibri" w:cs="Calibri"/>
              </w:rPr>
              <w:t>No Plan My Trip/complex behavioural issues </w:t>
            </w:r>
            <w:r w:rsidRPr="006E6BC4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04FDFBBA" w14:textId="77777777" w:rsidTr="00824067">
        <w:tc>
          <w:tcPr>
            <w:tcW w:w="9350" w:type="dxa"/>
          </w:tcPr>
          <w:p w14:paraId="5C03486A" w14:textId="77777777" w:rsidR="00F90328" w:rsidRDefault="00F90328" w:rsidP="00824067">
            <w:r w:rsidRPr="00117FCB">
              <w:rPr>
                <w:rStyle w:val="normaltextrun"/>
                <w:rFonts w:ascii="Calibri" w:hAnsi="Calibri" w:cs="Calibri"/>
              </w:rPr>
              <w:t>No potential for prolonged recovery/unplanned beds</w:t>
            </w:r>
            <w:r w:rsidRPr="00117FC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33FA99A4" w14:textId="77777777" w:rsidTr="00824067">
        <w:tc>
          <w:tcPr>
            <w:tcW w:w="9350" w:type="dxa"/>
          </w:tcPr>
          <w:p w14:paraId="1EAED3A8" w14:textId="77777777" w:rsidR="00F90328" w:rsidRDefault="00F90328" w:rsidP="00824067">
            <w:r w:rsidRPr="00117FCB">
              <w:rPr>
                <w:rStyle w:val="normaltextrun"/>
                <w:rFonts w:ascii="Calibri" w:hAnsi="Calibri" w:cs="Calibri"/>
              </w:rPr>
              <w:t>No pre-term babies &lt; 50 weeks post conceptual age corrected or term babies &lt; 44 weeks</w:t>
            </w:r>
            <w:r w:rsidRPr="00117FC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F90328" w14:paraId="7E22057B" w14:textId="77777777" w:rsidTr="00824067">
        <w:tc>
          <w:tcPr>
            <w:tcW w:w="9350" w:type="dxa"/>
          </w:tcPr>
          <w:p w14:paraId="2FE4F89A" w14:textId="77777777" w:rsidR="00F90328" w:rsidRDefault="00F90328" w:rsidP="00824067">
            <w:r w:rsidRPr="00117FCB">
              <w:rPr>
                <w:rStyle w:val="normaltextrun"/>
                <w:rFonts w:ascii="Calibri" w:hAnsi="Calibri" w:cs="Calibri"/>
              </w:rPr>
              <w:t>No Haematology patients</w:t>
            </w:r>
            <w:r w:rsidRPr="00117FCB">
              <w:rPr>
                <w:rStyle w:val="eop"/>
                <w:rFonts w:ascii="Calibri" w:hAnsi="Calibri" w:cs="Calibri"/>
              </w:rPr>
              <w:t> </w:t>
            </w:r>
          </w:p>
        </w:tc>
      </w:tr>
    </w:tbl>
    <w:p w14:paraId="7A394235" w14:textId="77777777" w:rsidR="00F90328" w:rsidRDefault="00F90328" w:rsidP="00F90328"/>
    <w:p w14:paraId="01ADD548" w14:textId="77777777" w:rsidR="00F90328" w:rsidRDefault="00F90328" w:rsidP="00F90328"/>
    <w:p w14:paraId="40F57BB6" w14:textId="77777777" w:rsidR="0030292B" w:rsidRDefault="009E370B"/>
    <w:sectPr w:rsidR="0030292B" w:rsidSect="00742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28"/>
    <w:rsid w:val="0000707B"/>
    <w:rsid w:val="00010C10"/>
    <w:rsid w:val="0001165B"/>
    <w:rsid w:val="0003511C"/>
    <w:rsid w:val="00045E58"/>
    <w:rsid w:val="00051A79"/>
    <w:rsid w:val="000570F9"/>
    <w:rsid w:val="00065152"/>
    <w:rsid w:val="00083366"/>
    <w:rsid w:val="000930AF"/>
    <w:rsid w:val="000943B5"/>
    <w:rsid w:val="000B51BA"/>
    <w:rsid w:val="000D6261"/>
    <w:rsid w:val="00105143"/>
    <w:rsid w:val="00123B47"/>
    <w:rsid w:val="00132DB1"/>
    <w:rsid w:val="00137BCA"/>
    <w:rsid w:val="001408F6"/>
    <w:rsid w:val="00143E4E"/>
    <w:rsid w:val="001654C8"/>
    <w:rsid w:val="00171F02"/>
    <w:rsid w:val="001756BF"/>
    <w:rsid w:val="00195F82"/>
    <w:rsid w:val="001B2340"/>
    <w:rsid w:val="001C293A"/>
    <w:rsid w:val="001C7C47"/>
    <w:rsid w:val="001D579F"/>
    <w:rsid w:val="00203AD8"/>
    <w:rsid w:val="00210B08"/>
    <w:rsid w:val="002223EC"/>
    <w:rsid w:val="00246F5C"/>
    <w:rsid w:val="00254AE8"/>
    <w:rsid w:val="0025543D"/>
    <w:rsid w:val="0027329D"/>
    <w:rsid w:val="00291B25"/>
    <w:rsid w:val="002A32AD"/>
    <w:rsid w:val="002B44EB"/>
    <w:rsid w:val="002C28E7"/>
    <w:rsid w:val="002E32F4"/>
    <w:rsid w:val="002F122A"/>
    <w:rsid w:val="002F2CB5"/>
    <w:rsid w:val="00300DC6"/>
    <w:rsid w:val="0030551B"/>
    <w:rsid w:val="00312E8D"/>
    <w:rsid w:val="003171BB"/>
    <w:rsid w:val="00344EF5"/>
    <w:rsid w:val="00356D0D"/>
    <w:rsid w:val="00371E8F"/>
    <w:rsid w:val="00376EEE"/>
    <w:rsid w:val="00382526"/>
    <w:rsid w:val="00384E7A"/>
    <w:rsid w:val="003920F0"/>
    <w:rsid w:val="003A46F4"/>
    <w:rsid w:val="003D1047"/>
    <w:rsid w:val="004017F3"/>
    <w:rsid w:val="00403832"/>
    <w:rsid w:val="004061DC"/>
    <w:rsid w:val="0043131E"/>
    <w:rsid w:val="004525C8"/>
    <w:rsid w:val="00454A3A"/>
    <w:rsid w:val="00462A78"/>
    <w:rsid w:val="00463216"/>
    <w:rsid w:val="00471CB3"/>
    <w:rsid w:val="0049183C"/>
    <w:rsid w:val="0049369B"/>
    <w:rsid w:val="004D1575"/>
    <w:rsid w:val="005042DB"/>
    <w:rsid w:val="005108B7"/>
    <w:rsid w:val="005253B4"/>
    <w:rsid w:val="005406D8"/>
    <w:rsid w:val="0055278D"/>
    <w:rsid w:val="00561E5B"/>
    <w:rsid w:val="00570FEA"/>
    <w:rsid w:val="00572CF4"/>
    <w:rsid w:val="00576127"/>
    <w:rsid w:val="00586A71"/>
    <w:rsid w:val="005933B2"/>
    <w:rsid w:val="00595AAC"/>
    <w:rsid w:val="00597594"/>
    <w:rsid w:val="00597FC2"/>
    <w:rsid w:val="005A4D01"/>
    <w:rsid w:val="005A676F"/>
    <w:rsid w:val="005C0D75"/>
    <w:rsid w:val="005C178D"/>
    <w:rsid w:val="005C1F2B"/>
    <w:rsid w:val="005E5459"/>
    <w:rsid w:val="005E5C86"/>
    <w:rsid w:val="0062446C"/>
    <w:rsid w:val="00636378"/>
    <w:rsid w:val="0064038D"/>
    <w:rsid w:val="0064343F"/>
    <w:rsid w:val="0066188B"/>
    <w:rsid w:val="00663D04"/>
    <w:rsid w:val="00673E8E"/>
    <w:rsid w:val="00676A69"/>
    <w:rsid w:val="00677F55"/>
    <w:rsid w:val="006F1ABE"/>
    <w:rsid w:val="0070235A"/>
    <w:rsid w:val="00736D85"/>
    <w:rsid w:val="007429AB"/>
    <w:rsid w:val="00743F4A"/>
    <w:rsid w:val="00791CEA"/>
    <w:rsid w:val="007A6807"/>
    <w:rsid w:val="007B3714"/>
    <w:rsid w:val="007D010E"/>
    <w:rsid w:val="007E0B62"/>
    <w:rsid w:val="007F4B0F"/>
    <w:rsid w:val="00802253"/>
    <w:rsid w:val="0080293A"/>
    <w:rsid w:val="00822129"/>
    <w:rsid w:val="00834127"/>
    <w:rsid w:val="008405C4"/>
    <w:rsid w:val="00842063"/>
    <w:rsid w:val="00871E8E"/>
    <w:rsid w:val="00881F87"/>
    <w:rsid w:val="0088755D"/>
    <w:rsid w:val="008A457A"/>
    <w:rsid w:val="008A7079"/>
    <w:rsid w:val="008B2598"/>
    <w:rsid w:val="008B517F"/>
    <w:rsid w:val="008B519B"/>
    <w:rsid w:val="008C3579"/>
    <w:rsid w:val="008C3A82"/>
    <w:rsid w:val="008D68D9"/>
    <w:rsid w:val="008E4A01"/>
    <w:rsid w:val="008E590D"/>
    <w:rsid w:val="008F2ACD"/>
    <w:rsid w:val="008F686B"/>
    <w:rsid w:val="00903BFD"/>
    <w:rsid w:val="00924200"/>
    <w:rsid w:val="00943CD7"/>
    <w:rsid w:val="00956923"/>
    <w:rsid w:val="009741C8"/>
    <w:rsid w:val="00974A88"/>
    <w:rsid w:val="00992306"/>
    <w:rsid w:val="009A4802"/>
    <w:rsid w:val="009B36B6"/>
    <w:rsid w:val="009C2096"/>
    <w:rsid w:val="009C54A5"/>
    <w:rsid w:val="009E2CE7"/>
    <w:rsid w:val="009E315B"/>
    <w:rsid w:val="009E370B"/>
    <w:rsid w:val="009F4A36"/>
    <w:rsid w:val="00A25D29"/>
    <w:rsid w:val="00A47B25"/>
    <w:rsid w:val="00A57D13"/>
    <w:rsid w:val="00A744FD"/>
    <w:rsid w:val="00AB7C3C"/>
    <w:rsid w:val="00AD1EA7"/>
    <w:rsid w:val="00B13F51"/>
    <w:rsid w:val="00B3575F"/>
    <w:rsid w:val="00B405D6"/>
    <w:rsid w:val="00B61764"/>
    <w:rsid w:val="00B6479D"/>
    <w:rsid w:val="00BA248E"/>
    <w:rsid w:val="00BA2AA9"/>
    <w:rsid w:val="00BA544F"/>
    <w:rsid w:val="00BB259E"/>
    <w:rsid w:val="00BB6622"/>
    <w:rsid w:val="00BC269E"/>
    <w:rsid w:val="00BF2182"/>
    <w:rsid w:val="00C026D1"/>
    <w:rsid w:val="00C02F2F"/>
    <w:rsid w:val="00C11914"/>
    <w:rsid w:val="00C129C3"/>
    <w:rsid w:val="00C207BE"/>
    <w:rsid w:val="00C230B6"/>
    <w:rsid w:val="00C24963"/>
    <w:rsid w:val="00C33547"/>
    <w:rsid w:val="00C55136"/>
    <w:rsid w:val="00C57992"/>
    <w:rsid w:val="00C61C05"/>
    <w:rsid w:val="00C63C70"/>
    <w:rsid w:val="00CB3FCB"/>
    <w:rsid w:val="00D32F3A"/>
    <w:rsid w:val="00D443B0"/>
    <w:rsid w:val="00D4696E"/>
    <w:rsid w:val="00D65315"/>
    <w:rsid w:val="00D778FB"/>
    <w:rsid w:val="00D90BC5"/>
    <w:rsid w:val="00D9493E"/>
    <w:rsid w:val="00D94D1B"/>
    <w:rsid w:val="00DC3109"/>
    <w:rsid w:val="00DD7434"/>
    <w:rsid w:val="00DE6130"/>
    <w:rsid w:val="00E0268C"/>
    <w:rsid w:val="00E064D5"/>
    <w:rsid w:val="00E15EE3"/>
    <w:rsid w:val="00E20143"/>
    <w:rsid w:val="00E35C65"/>
    <w:rsid w:val="00E43DCB"/>
    <w:rsid w:val="00E477E3"/>
    <w:rsid w:val="00E5162C"/>
    <w:rsid w:val="00E62982"/>
    <w:rsid w:val="00E70959"/>
    <w:rsid w:val="00E73E12"/>
    <w:rsid w:val="00E8215E"/>
    <w:rsid w:val="00E8572B"/>
    <w:rsid w:val="00ED245F"/>
    <w:rsid w:val="00EE2AAF"/>
    <w:rsid w:val="00EE5164"/>
    <w:rsid w:val="00F001EB"/>
    <w:rsid w:val="00F017C4"/>
    <w:rsid w:val="00F175A7"/>
    <w:rsid w:val="00F20697"/>
    <w:rsid w:val="00F5615D"/>
    <w:rsid w:val="00F612CF"/>
    <w:rsid w:val="00F73383"/>
    <w:rsid w:val="00F853E0"/>
    <w:rsid w:val="00F90328"/>
    <w:rsid w:val="00F95D7C"/>
    <w:rsid w:val="00FA185C"/>
    <w:rsid w:val="00FB7BE4"/>
    <w:rsid w:val="00FE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30193"/>
  <w15:chartTrackingRefBased/>
  <w15:docId w15:val="{F5708129-0ABE-1246-A249-3341C839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D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0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9032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90328"/>
  </w:style>
  <w:style w:type="character" w:customStyle="1" w:styleId="eop">
    <w:name w:val="eop"/>
    <w:basedOn w:val="DefaultParagraphFont"/>
    <w:rsid w:val="00F90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 Matava</dc:creator>
  <cp:keywords/>
  <dc:description/>
  <cp:lastModifiedBy>Clyde Matava</cp:lastModifiedBy>
  <cp:revision>2</cp:revision>
  <dcterms:created xsi:type="dcterms:W3CDTF">2021-12-10T01:27:00Z</dcterms:created>
  <dcterms:modified xsi:type="dcterms:W3CDTF">2021-12-10T01:45:00Z</dcterms:modified>
</cp:coreProperties>
</file>